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F7F" w:rsidRPr="00FC0F36" w:rsidRDefault="002D2F7F" w:rsidP="002D2F7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3</w:t>
      </w:r>
      <w:r w:rsidRPr="00FC0F3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FC0F36">
        <w:rPr>
          <w:rFonts w:ascii="Times New Roman" w:hAnsi="Times New Roman" w:cs="Times New Roman"/>
          <w:sz w:val="24"/>
          <w:szCs w:val="24"/>
          <w:lang w:val="en-US"/>
        </w:rPr>
        <w:t>MiRNA</w:t>
      </w:r>
      <w:proofErr w:type="spellEnd"/>
      <w:r w:rsidRPr="00FC0F36">
        <w:rPr>
          <w:rFonts w:ascii="Times New Roman" w:hAnsi="Times New Roman" w:cs="Times New Roman"/>
          <w:sz w:val="24"/>
          <w:szCs w:val="24"/>
          <w:lang w:val="en-US"/>
        </w:rPr>
        <w:t xml:space="preserve"> genes assigned to each expression profile during wound repair (values given for each time point represent expression change after normaliz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STEM software</w:t>
      </w:r>
      <w:r w:rsidRPr="00FC0F3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93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9"/>
        <w:gridCol w:w="739"/>
        <w:gridCol w:w="899"/>
        <w:gridCol w:w="958"/>
        <w:gridCol w:w="899"/>
        <w:gridCol w:w="899"/>
        <w:gridCol w:w="899"/>
        <w:gridCol w:w="939"/>
      </w:tblGrid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C0F3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pl-PL"/>
              </w:rPr>
              <w:t>Gene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C0F3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pl-PL"/>
              </w:rPr>
              <w:t>0 h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C0F3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pl-PL"/>
              </w:rPr>
              <w:t>2 h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C0F3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pl-PL"/>
              </w:rPr>
              <w:t>4 h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C0F3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pl-PL"/>
              </w:rPr>
              <w:t>8 h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C0F3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pl-PL"/>
              </w:rPr>
              <w:t>16 h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C0F3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pl-PL"/>
              </w:rPr>
              <w:t>24 h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C0F3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pl-PL"/>
              </w:rPr>
              <w:t>48 h</w:t>
            </w:r>
          </w:p>
        </w:tc>
      </w:tr>
      <w:tr w:rsidR="002D2F7F" w:rsidRPr="00FC0F36" w:rsidTr="00750BBD">
        <w:trPr>
          <w:trHeight w:val="403"/>
        </w:trPr>
        <w:tc>
          <w:tcPr>
            <w:tcW w:w="9361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pl-PL"/>
              </w:rPr>
            </w:pPr>
            <w:r w:rsidRPr="00FC0F36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pl-PL"/>
              </w:rPr>
              <w:t>Profile 16 (P=3.6E-13)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125A-5P-00219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1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02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3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29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43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65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183-00226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46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1.06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41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33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21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2.10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200A-00050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5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9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2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09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09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1.57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200B-00225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8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1.37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55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14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30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2.51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30B-00060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55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94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04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52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52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2.17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339-3P-00218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63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71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65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36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56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1.56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1260-00289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47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81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94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1.77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1.10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78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130B#-00211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51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64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81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1.86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1.41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1.31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151-3P-00225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37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73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1.02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1.51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89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70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151-5P-00264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59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65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1.26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1.62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1.06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1.36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181A-2#-00231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07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47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76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1.38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87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1.13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30A-3P-00041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3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51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99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1.22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81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1.02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30D-000420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09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32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84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1.77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1.25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1.28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30E-3P-00042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4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73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1.03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1.47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1.09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1.04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550-002410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4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6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53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1.19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60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90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935-00217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63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45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44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1.19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0.64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>-0.68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941-00218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5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28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93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2.2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36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91</w:t>
            </w:r>
          </w:p>
        </w:tc>
      </w:tr>
      <w:tr w:rsidR="002D2F7F" w:rsidRPr="00FC0F36" w:rsidTr="00750BBD">
        <w:trPr>
          <w:trHeight w:val="403"/>
        </w:trPr>
        <w:tc>
          <w:tcPr>
            <w:tcW w:w="9361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</w:pPr>
            <w:r w:rsidRPr="00FC0F36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 w:eastAsia="pl-PL"/>
              </w:rPr>
              <w:t>Profile 1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 xml:space="preserve"> </w:t>
            </w:r>
            <w:r w:rsidRPr="00FC0F36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 w:eastAsia="pl-PL"/>
              </w:rPr>
              <w:t>(P=3.7E-11)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149-00225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9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1.12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59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05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11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1.43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15B-000390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55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1.13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06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62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48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1.60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195-00049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75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1.26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17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18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1.82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218-00052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4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82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01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3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28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1.25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222-00227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51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58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23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67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55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1.11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331-00054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3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68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09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45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38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1.09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374-00056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2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48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35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99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87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99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425-5P-00151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2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83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13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42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43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1.11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574-3P-00234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37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93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29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26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10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1.42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lastRenderedPageBreak/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590-5P-001984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73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1.23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49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34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33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1.75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9-00058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91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1.53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5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1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21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1.84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mmu-mi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R-374-5P-00131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3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66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29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71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54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1.13</w:t>
            </w:r>
          </w:p>
        </w:tc>
      </w:tr>
      <w:tr w:rsidR="002D2F7F" w:rsidRPr="00FC0F36" w:rsidTr="00750BBD">
        <w:trPr>
          <w:trHeight w:val="403"/>
        </w:trPr>
        <w:tc>
          <w:tcPr>
            <w:tcW w:w="9361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</w:pPr>
            <w:r w:rsidRPr="00FC0F36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 w:eastAsia="pl-PL"/>
              </w:rPr>
              <w:t>Profile 18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pl-PL"/>
              </w:rPr>
              <w:t xml:space="preserve"> </w:t>
            </w:r>
            <w:r w:rsidRPr="00FC0F36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 w:eastAsia="pl-PL"/>
              </w:rPr>
              <w:t>(P=7.8E-5)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197-00049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6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48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35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96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69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72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532-3P-00235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57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4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35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8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98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1.30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200A#-00101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16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61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87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1.12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1.10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24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30A-5P-00041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5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98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1.46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2.46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1.73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60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34A#-002316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57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85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1.22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1.94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1.39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51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664-00289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5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1.15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1.54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2.09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1.71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21</w:t>
            </w:r>
          </w:p>
        </w:tc>
      </w:tr>
      <w:tr w:rsidR="002D2F7F" w:rsidRPr="00FC0F36" w:rsidTr="00750BBD">
        <w:trPr>
          <w:trHeight w:val="403"/>
        </w:trPr>
        <w:tc>
          <w:tcPr>
            <w:tcW w:w="3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hsa-miR</w:t>
            </w: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93#-00213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0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0.57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1.12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1.42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1.90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1.46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:rsidR="002D2F7F" w:rsidRPr="00FC0F36" w:rsidRDefault="002D2F7F" w:rsidP="0075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</w:pPr>
            <w:r w:rsidRPr="00FC0F36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pl-PL"/>
              </w:rPr>
              <w:t>-0.20</w:t>
            </w:r>
          </w:p>
        </w:tc>
      </w:tr>
    </w:tbl>
    <w:p w:rsidR="00EC28BB" w:rsidRDefault="002D2F7F">
      <w:bookmarkStart w:id="0" w:name="_GoBack"/>
      <w:bookmarkEnd w:id="0"/>
    </w:p>
    <w:sectPr w:rsidR="00EC28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F7F"/>
    <w:rsid w:val="002D2F7F"/>
    <w:rsid w:val="00316D1E"/>
    <w:rsid w:val="00630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D2F7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D2F7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</dc:creator>
  <cp:lastModifiedBy>Ola</cp:lastModifiedBy>
  <cp:revision>1</cp:revision>
  <dcterms:created xsi:type="dcterms:W3CDTF">2012-12-13T09:49:00Z</dcterms:created>
  <dcterms:modified xsi:type="dcterms:W3CDTF">2012-12-13T09:49:00Z</dcterms:modified>
</cp:coreProperties>
</file>